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403" w:rsidRDefault="00A52403" w:rsidP="00A52403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1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proofErr w:type="gramStart"/>
      <w:r>
        <w:rPr>
          <w:rFonts w:ascii="Calibri" w:eastAsia="Calibri" w:hAnsi="Calibri" w:cs="Calibri"/>
          <w:b/>
          <w:sz w:val="24"/>
          <w:szCs w:val="24"/>
        </w:rPr>
        <w:t>Oligonucleotide sequences used in qPCR assays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The table lists all the oligonucleotides used in the various tests. Probes were ordered with a FAM fluorophore for simplex reactions and with the FAM and CY5 combination for duplexes. The + sign denotes a LNA base.</w:t>
      </w:r>
    </w:p>
    <w:tbl>
      <w:tblPr>
        <w:tblW w:w="10497" w:type="dxa"/>
        <w:tblLayout w:type="fixed"/>
        <w:tblLook w:val="0400" w:firstRow="0" w:lastRow="0" w:firstColumn="0" w:lastColumn="0" w:noHBand="0" w:noVBand="1"/>
      </w:tblPr>
      <w:tblGrid>
        <w:gridCol w:w="2127"/>
        <w:gridCol w:w="855"/>
        <w:gridCol w:w="1275"/>
        <w:gridCol w:w="4460"/>
        <w:gridCol w:w="1780"/>
      </w:tblGrid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ame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ype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ssay</w:t>
            </w: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quence</w:t>
            </w:r>
          </w:p>
        </w:tc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eference</w:t>
            </w: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am-C62-F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ramoru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, TAIGA-C62</w:t>
            </w:r>
          </w:p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uclear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ACATGCTCGTGCTCAAGTG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hyperlink r:id="rId5">
              <w:r>
                <w:t>(1)</w:t>
              </w:r>
            </w:hyperlink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am-C62-R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GGTGTTCTGGCGTTCTAG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am-C62-P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AGGGGACCGGAACCGTA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Phyto_gen_Fflap</w:t>
            </w:r>
            <w:proofErr w:type="spellEnd"/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ramoru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TrnM</w:t>
            </w:r>
            <w:proofErr w:type="spellEnd"/>
          </w:p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tochondrial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ATAAATCATAACCTTCTTTACAACAAGAATTAATGAG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hyperlink r:id="rId6">
              <w:r>
                <w:t>(2)</w:t>
              </w:r>
            </w:hyperlink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Pram_Rflap</w:t>
            </w:r>
            <w:proofErr w:type="spellEnd"/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ATAAATCATAATATAGGTAAAATTTGTAATAAATGTTGAC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am_nad9sp_1F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CGTTACGTCTAGACTTGTATTATGCATTG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S1 F2-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Lymantria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ATGGTGGGTGTCGT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hyperlink r:id="rId7">
              <w:r>
                <w:t>(3)</w:t>
              </w:r>
            </w:hyperlink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S1 R176-200 (71–95)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ATTCATCTGATCCTGATAATTCA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S1 AGM 62–86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CTCAACATAAAGTATGCCAACTCG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S1 EGM RC 21–47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TACTGCTGTATACATTTTAAACGTC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ronartiu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Dcon10 1 F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comandrae</w:t>
            </w:r>
            <w:proofErr w:type="spellEnd"/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AAGCACTCACCCTTCGGTC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his work, unpublished results</w:t>
            </w: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ronartiu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Dcon10 1 R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ACTGGACACATTGGCTCCT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RPr="005A77D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ribicola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Dcon10 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Pr="00B053A2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fr-CA"/>
              </w:rPr>
            </w:pPr>
            <w:r w:rsidRPr="00B053A2">
              <w:rPr>
                <w:rFonts w:ascii="Calibri" w:eastAsia="Calibri" w:hAnsi="Calibri" w:cs="Calibri"/>
                <w:sz w:val="18"/>
                <w:szCs w:val="18"/>
                <w:lang w:val="fr-CA"/>
              </w:rPr>
              <w:t>TGGCC+T+C+G+ACGTG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Pr="00B053A2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fr-CA"/>
              </w:rPr>
            </w:pPr>
          </w:p>
        </w:tc>
      </w:tr>
      <w:tr w:rsidR="00A52403" w:rsidRPr="005A77D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comandra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 xml:space="preserve"> Dcon10 1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Pr="00B053A2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fr-CA"/>
              </w:rPr>
            </w:pPr>
            <w:r w:rsidRPr="00B053A2">
              <w:rPr>
                <w:rFonts w:ascii="Calibri" w:eastAsia="Calibri" w:hAnsi="Calibri" w:cs="Calibri"/>
                <w:sz w:val="18"/>
                <w:szCs w:val="18"/>
                <w:lang w:val="fr-CA"/>
              </w:rPr>
              <w:t>TGGC+C+T+T+C+ACGTG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Pr="00B053A2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  <w:lang w:val="fr-CA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mus_SSU193F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musiva</w:t>
            </w:r>
            <w:proofErr w:type="spellEnd"/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GGTATTTTCAGCCTGCA</w:t>
            </w:r>
            <w:r>
              <w:rPr>
                <w:rFonts w:ascii="Georgia" w:eastAsia="Georgia" w:hAnsi="Georgia" w:cs="Georgia"/>
                <w:color w:val="666666"/>
                <w:sz w:val="18"/>
                <w:szCs w:val="18"/>
              </w:rPr>
              <w:t>G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hyperlink r:id="rId8">
              <w:r>
                <w:t>(4)</w:t>
              </w:r>
            </w:hyperlink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mus_SSU_288R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GCCGTTATCCGTACAACT</w:t>
            </w:r>
            <w:r>
              <w:rPr>
                <w:rFonts w:ascii="Georgia" w:eastAsia="Georgia" w:hAnsi="Georgia" w:cs="Georgia"/>
                <w:color w:val="666666"/>
                <w:sz w:val="18"/>
                <w:szCs w:val="18"/>
              </w:rPr>
              <w:t>GA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mus_SSU243F_probe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GTAGATATTAGGACAATTGGTGTAAAGATGA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bcL_delto-1F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>Populus</w:t>
            </w:r>
            <w:proofErr w:type="spellEnd"/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spp.</w:t>
            </w:r>
          </w:p>
        </w:tc>
        <w:tc>
          <w:tcPr>
            <w:tcW w:w="44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CCCTTGGGGAAATGC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bcL_delto-1R</w:t>
            </w:r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imer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TTCACGGATAATTTCATTACCCTC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A52403" w:rsidTr="00F70BC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rbcL_delto_probe</w:t>
            </w:r>
            <w:proofErr w:type="spellEnd"/>
          </w:p>
        </w:tc>
        <w:tc>
          <w:tcPr>
            <w:tcW w:w="8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robe</w:t>
            </w: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4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A52403" w:rsidRDefault="00A52403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GAGTAGCTCTAGAAGCATGTGTACAAGCT</w:t>
            </w:r>
          </w:p>
        </w:tc>
        <w:tc>
          <w:tcPr>
            <w:tcW w:w="17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A52403" w:rsidRDefault="00A52403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:rsidR="00A52403" w:rsidRDefault="00A52403" w:rsidP="00A52403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A52403" w:rsidRDefault="00A52403">
      <w:bookmarkStart w:id="0" w:name="_GoBack"/>
      <w:bookmarkEnd w:id="0"/>
    </w:p>
    <w:sectPr w:rsidR="00A52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03"/>
    <w:rsid w:val="00A5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240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2403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LmlBL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sHOGP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DaC4Vg" TargetMode="External"/><Relationship Id="rId5" Type="http://schemas.openxmlformats.org/officeDocument/2006/relationships/hyperlink" Target="https://www.zotero.org/google-docs/?wNfyLp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0:00Z</dcterms:created>
  <dcterms:modified xsi:type="dcterms:W3CDTF">2020-03-24T06:11:00Z</dcterms:modified>
</cp:coreProperties>
</file>